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05611" w14:textId="77777777" w:rsidR="00CE4EAA" w:rsidRPr="005E3923" w:rsidRDefault="00CE4EAA" w:rsidP="00CE4EA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ry Table 2: </w:t>
      </w:r>
      <w:r w:rsidRPr="054E3434">
        <w:rPr>
          <w:rFonts w:ascii="Times New Roman" w:eastAsia="Times New Roman" w:hAnsi="Times New Roman" w:cs="Times New Roman"/>
        </w:rPr>
        <w:t>SYRCLE’s risk of bias</w:t>
      </w:r>
      <w:r>
        <w:rPr>
          <w:rFonts w:ascii="Times New Roman" w:eastAsia="Times New Roman" w:hAnsi="Times New Roman" w:cs="Times New Roman"/>
        </w:rPr>
        <w:t xml:space="preserve"> analysis of studies that included an intervention.</w:t>
      </w:r>
    </w:p>
    <w:tbl>
      <w:tblPr>
        <w:tblpPr w:leftFromText="180" w:rightFromText="180" w:vertAnchor="text" w:horzAnchor="margin" w:tblpY="-1439"/>
        <w:tblW w:w="12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1"/>
        <w:gridCol w:w="600"/>
        <w:gridCol w:w="1010"/>
        <w:gridCol w:w="1147"/>
        <w:gridCol w:w="964"/>
        <w:gridCol w:w="1097"/>
        <w:gridCol w:w="1143"/>
        <w:gridCol w:w="1086"/>
        <w:gridCol w:w="817"/>
        <w:gridCol w:w="1007"/>
        <w:gridCol w:w="964"/>
        <w:gridCol w:w="964"/>
      </w:tblGrid>
      <w:tr w:rsidR="00CE4EAA" w:rsidRPr="00AF5BEB" w14:paraId="1BA087AF" w14:textId="77777777" w:rsidTr="00B1488E">
        <w:trPr>
          <w:trHeight w:val="1785"/>
        </w:trPr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21927184" w14:textId="77777777" w:rsidR="00CE4EAA" w:rsidRPr="00AF5BEB" w:rsidRDefault="00CE4EAA" w:rsidP="00B1488E">
            <w:pPr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lastRenderedPageBreak/>
              <w:t>L</w:t>
            </w:r>
            <w: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e</w:t>
            </w:r>
            <w:r w:rsidRPr="00AF5BEB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ad author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A19964B" w14:textId="77777777" w:rsidR="00CE4EAA" w:rsidRPr="00AF5BEB" w:rsidRDefault="00CE4EAA" w:rsidP="00B1488E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010" w:type="dxa"/>
            <w:vAlign w:val="bottom"/>
            <w:hideMark/>
          </w:tcPr>
          <w:p w14:paraId="12A77DB6" w14:textId="77777777" w:rsidR="00CE4EAA" w:rsidRPr="00AF5BEB" w:rsidRDefault="00CE4EAA" w:rsidP="00B1488E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Was the allocation sequence adequately generated and applied? (*)</w:t>
            </w:r>
          </w:p>
        </w:tc>
        <w:tc>
          <w:tcPr>
            <w:tcW w:w="1147" w:type="dxa"/>
            <w:vAlign w:val="bottom"/>
            <w:hideMark/>
          </w:tcPr>
          <w:p w14:paraId="3E8E6704" w14:textId="77777777" w:rsidR="00CE4EAA" w:rsidRPr="00AF5BEB" w:rsidRDefault="00CE4EAA" w:rsidP="00B1488E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Were the groups similar at baseline or were they adjusted for confounders in the analysis?</w:t>
            </w:r>
          </w:p>
        </w:tc>
        <w:tc>
          <w:tcPr>
            <w:tcW w:w="964" w:type="dxa"/>
            <w:vAlign w:val="bottom"/>
            <w:hideMark/>
          </w:tcPr>
          <w:p w14:paraId="7812CB42" w14:textId="77777777" w:rsidR="00CE4EAA" w:rsidRPr="00AF5BEB" w:rsidRDefault="00CE4EAA" w:rsidP="00B1488E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Was the allocation adequately concealed? (*)</w:t>
            </w:r>
          </w:p>
        </w:tc>
        <w:tc>
          <w:tcPr>
            <w:tcW w:w="1097" w:type="dxa"/>
            <w:vAlign w:val="bottom"/>
            <w:hideMark/>
          </w:tcPr>
          <w:p w14:paraId="040C95C5" w14:textId="77777777" w:rsidR="00CE4EAA" w:rsidRPr="00AF5BEB" w:rsidRDefault="00CE4EAA" w:rsidP="00B1488E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Were the animals randomly housed during the experiment?</w:t>
            </w:r>
          </w:p>
        </w:tc>
        <w:tc>
          <w:tcPr>
            <w:tcW w:w="1143" w:type="dxa"/>
            <w:vAlign w:val="bottom"/>
            <w:hideMark/>
          </w:tcPr>
          <w:p w14:paraId="71DA6488" w14:textId="77777777" w:rsidR="00CE4EAA" w:rsidRPr="00AF5BEB" w:rsidRDefault="00CE4EAA" w:rsidP="00B1488E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Were the caregivers and/or investigators blinded from knowledge which intervention each animal received during the experiment?</w:t>
            </w:r>
          </w:p>
        </w:tc>
        <w:tc>
          <w:tcPr>
            <w:tcW w:w="1086" w:type="dxa"/>
            <w:vAlign w:val="bottom"/>
            <w:hideMark/>
          </w:tcPr>
          <w:p w14:paraId="624F9790" w14:textId="77777777" w:rsidR="00CE4EAA" w:rsidRPr="00AF5BEB" w:rsidRDefault="00CE4EAA" w:rsidP="00B1488E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Were animals selected at random for outcome assessment?</w:t>
            </w:r>
          </w:p>
        </w:tc>
        <w:tc>
          <w:tcPr>
            <w:tcW w:w="817" w:type="dxa"/>
            <w:vAlign w:val="bottom"/>
            <w:hideMark/>
          </w:tcPr>
          <w:p w14:paraId="2276475B" w14:textId="77777777" w:rsidR="00CE4EAA" w:rsidRPr="00AF5BEB" w:rsidRDefault="00CE4EAA" w:rsidP="00B1488E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Was the outcome assessor blinded?</w:t>
            </w:r>
          </w:p>
        </w:tc>
        <w:tc>
          <w:tcPr>
            <w:tcW w:w="1007" w:type="dxa"/>
            <w:vAlign w:val="bottom"/>
            <w:hideMark/>
          </w:tcPr>
          <w:p w14:paraId="2E9C31F2" w14:textId="77777777" w:rsidR="00CE4EAA" w:rsidRPr="00AF5BEB" w:rsidRDefault="00CE4EAA" w:rsidP="00B1488E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Were incomplete outcome data adequately addressed? (*)</w:t>
            </w:r>
          </w:p>
        </w:tc>
        <w:tc>
          <w:tcPr>
            <w:tcW w:w="964" w:type="dxa"/>
            <w:vAlign w:val="bottom"/>
            <w:hideMark/>
          </w:tcPr>
          <w:p w14:paraId="3934DA1F" w14:textId="77777777" w:rsidR="00CE4EAA" w:rsidRPr="00AF5BEB" w:rsidRDefault="00CE4EAA" w:rsidP="00B1488E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Are reports of the study free of selective outcome reporting? (*)</w:t>
            </w:r>
          </w:p>
        </w:tc>
        <w:tc>
          <w:tcPr>
            <w:tcW w:w="964" w:type="dxa"/>
            <w:vAlign w:val="bottom"/>
            <w:hideMark/>
          </w:tcPr>
          <w:p w14:paraId="3BA09C7F" w14:textId="77777777" w:rsidR="00CE4EAA" w:rsidRPr="00AF5BEB" w:rsidRDefault="00CE4EAA" w:rsidP="00B1488E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Was the study apparently free of other problems that could result in high risk of bias? (*)</w:t>
            </w:r>
          </w:p>
        </w:tc>
      </w:tr>
      <w:tr w:rsidR="00CE4EAA" w:rsidRPr="00AF5BEB" w14:paraId="5DA562B7" w14:textId="77777777" w:rsidTr="00B1488E">
        <w:trPr>
          <w:trHeight w:val="300"/>
        </w:trPr>
        <w:tc>
          <w:tcPr>
            <w:tcW w:w="1461" w:type="dxa"/>
            <w:vAlign w:val="bottom"/>
            <w:hideMark/>
          </w:tcPr>
          <w:p w14:paraId="78820C5A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proofErr w:type="spellStart"/>
            <w:r w:rsidRPr="00AF5BEB">
              <w:rPr>
                <w:rFonts w:ascii="Times" w:hAnsi="Times"/>
                <w:color w:val="000000"/>
                <w:sz w:val="20"/>
                <w:szCs w:val="20"/>
              </w:rPr>
              <w:t>Bernards</w:t>
            </w:r>
            <w:proofErr w:type="spellEnd"/>
          </w:p>
        </w:tc>
        <w:tc>
          <w:tcPr>
            <w:tcW w:w="600" w:type="dxa"/>
            <w:vAlign w:val="bottom"/>
            <w:hideMark/>
          </w:tcPr>
          <w:p w14:paraId="3020D959" w14:textId="77777777" w:rsidR="00CE4EAA" w:rsidRPr="00AF5BEB" w:rsidRDefault="00CE4EAA" w:rsidP="00B1488E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0" w:type="auto"/>
            <w:noWrap/>
            <w:vAlign w:val="bottom"/>
            <w:hideMark/>
          </w:tcPr>
          <w:p w14:paraId="773F0086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470402AD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7FE77332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6D3B48E3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166812E5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31A99A5B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5293739E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7DC75713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63647C92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210BD2DE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</w:tr>
      <w:tr w:rsidR="00CE4EAA" w:rsidRPr="00AF5BEB" w14:paraId="12EF3B30" w14:textId="77777777" w:rsidTr="00B1488E">
        <w:trPr>
          <w:trHeight w:val="300"/>
        </w:trPr>
        <w:tc>
          <w:tcPr>
            <w:tcW w:w="1461" w:type="dxa"/>
            <w:vAlign w:val="bottom"/>
            <w:hideMark/>
          </w:tcPr>
          <w:p w14:paraId="2CC8FF0B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 xml:space="preserve">Cheung, </w:t>
            </w:r>
            <w:proofErr w:type="spellStart"/>
            <w:r w:rsidRPr="00AF5BEB">
              <w:rPr>
                <w:rFonts w:ascii="Times" w:hAnsi="Times"/>
                <w:color w:val="000000"/>
                <w:sz w:val="20"/>
                <w:szCs w:val="20"/>
              </w:rPr>
              <w:t>Streijger</w:t>
            </w:r>
            <w:proofErr w:type="spellEnd"/>
          </w:p>
        </w:tc>
        <w:tc>
          <w:tcPr>
            <w:tcW w:w="600" w:type="dxa"/>
            <w:vAlign w:val="bottom"/>
            <w:hideMark/>
          </w:tcPr>
          <w:p w14:paraId="35ED0670" w14:textId="77777777" w:rsidR="00CE4EAA" w:rsidRPr="00AF5BEB" w:rsidRDefault="00CE4EAA" w:rsidP="00B1488E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  <w:noWrap/>
            <w:vAlign w:val="bottom"/>
            <w:hideMark/>
          </w:tcPr>
          <w:p w14:paraId="611CCE6D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29282056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036D5CEF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15930090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43894F95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05BED49C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04EF111C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627007A2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7EE1AEFC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3302F149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</w:tr>
      <w:tr w:rsidR="00CE4EAA" w:rsidRPr="00AF5BEB" w14:paraId="54B68291" w14:textId="77777777" w:rsidTr="00B1488E">
        <w:trPr>
          <w:trHeight w:val="300"/>
        </w:trPr>
        <w:tc>
          <w:tcPr>
            <w:tcW w:w="1461" w:type="dxa"/>
            <w:vAlign w:val="bottom"/>
            <w:hideMark/>
          </w:tcPr>
          <w:p w14:paraId="7EBE66B7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proofErr w:type="spellStart"/>
            <w:r w:rsidRPr="00AF5BEB">
              <w:rPr>
                <w:rFonts w:ascii="Times" w:hAnsi="Times"/>
                <w:color w:val="000000"/>
                <w:sz w:val="20"/>
                <w:szCs w:val="20"/>
              </w:rPr>
              <w:t>Fadeev</w:t>
            </w:r>
            <w:proofErr w:type="spellEnd"/>
          </w:p>
        </w:tc>
        <w:tc>
          <w:tcPr>
            <w:tcW w:w="600" w:type="dxa"/>
            <w:vAlign w:val="bottom"/>
            <w:hideMark/>
          </w:tcPr>
          <w:p w14:paraId="69778937" w14:textId="77777777" w:rsidR="00CE4EAA" w:rsidRPr="00AF5BEB" w:rsidRDefault="00CE4EAA" w:rsidP="00B1488E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  <w:noWrap/>
            <w:vAlign w:val="bottom"/>
            <w:hideMark/>
          </w:tcPr>
          <w:p w14:paraId="29D8043C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5F2731EF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7DB38A3E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6BCB665B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75229862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4B3CD406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779EBDB9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1FE1505B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21D46723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6C856668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</w:tr>
      <w:tr w:rsidR="00CE4EAA" w:rsidRPr="00AF5BEB" w14:paraId="5C1A0F57" w14:textId="77777777" w:rsidTr="00B1488E">
        <w:trPr>
          <w:trHeight w:val="300"/>
        </w:trPr>
        <w:tc>
          <w:tcPr>
            <w:tcW w:w="1461" w:type="dxa"/>
            <w:vAlign w:val="bottom"/>
            <w:hideMark/>
          </w:tcPr>
          <w:p w14:paraId="78BBC5F8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Gao</w:t>
            </w:r>
          </w:p>
        </w:tc>
        <w:tc>
          <w:tcPr>
            <w:tcW w:w="600" w:type="dxa"/>
            <w:vAlign w:val="bottom"/>
            <w:hideMark/>
          </w:tcPr>
          <w:p w14:paraId="56A6BE5E" w14:textId="77777777" w:rsidR="00CE4EAA" w:rsidRPr="00AF5BEB" w:rsidRDefault="00CE4EAA" w:rsidP="00B1488E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0" w:type="auto"/>
            <w:noWrap/>
            <w:vAlign w:val="bottom"/>
            <w:hideMark/>
          </w:tcPr>
          <w:p w14:paraId="55E1FEFA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59FFAD10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409F1C66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331149E0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394BE187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2F17D900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40ECB07D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533B7CEE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2C34A847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7B288242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</w:tr>
      <w:tr w:rsidR="00CE4EAA" w:rsidRPr="00AF5BEB" w14:paraId="09C9E5AD" w14:textId="77777777" w:rsidTr="00B1488E">
        <w:trPr>
          <w:trHeight w:val="300"/>
        </w:trPr>
        <w:tc>
          <w:tcPr>
            <w:tcW w:w="1461" w:type="dxa"/>
            <w:vAlign w:val="bottom"/>
            <w:hideMark/>
          </w:tcPr>
          <w:p w14:paraId="6ECB7610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proofErr w:type="spellStart"/>
            <w:r w:rsidRPr="00AF5BEB">
              <w:rPr>
                <w:rFonts w:ascii="Times" w:hAnsi="Times"/>
                <w:color w:val="000000"/>
                <w:sz w:val="20"/>
                <w:szCs w:val="20"/>
              </w:rPr>
              <w:t>Gedrova</w:t>
            </w:r>
            <w:proofErr w:type="spellEnd"/>
          </w:p>
        </w:tc>
        <w:tc>
          <w:tcPr>
            <w:tcW w:w="600" w:type="dxa"/>
            <w:vAlign w:val="bottom"/>
            <w:hideMark/>
          </w:tcPr>
          <w:p w14:paraId="0E7D2E84" w14:textId="77777777" w:rsidR="00CE4EAA" w:rsidRPr="00AF5BEB" w:rsidRDefault="00CE4EAA" w:rsidP="00B1488E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noWrap/>
            <w:vAlign w:val="bottom"/>
            <w:hideMark/>
          </w:tcPr>
          <w:p w14:paraId="736E243D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63713164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0880C5A3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4F2ABECD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35E6AE57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6DBB20B6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3EE2CF8B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1E40D0DA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37990E5E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05C8F775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</w:tr>
      <w:tr w:rsidR="00CE4EAA" w:rsidRPr="00AF5BEB" w14:paraId="22346C34" w14:textId="77777777" w:rsidTr="00B1488E">
        <w:trPr>
          <w:trHeight w:val="300"/>
        </w:trPr>
        <w:tc>
          <w:tcPr>
            <w:tcW w:w="1461" w:type="dxa"/>
            <w:vAlign w:val="bottom"/>
            <w:hideMark/>
          </w:tcPr>
          <w:p w14:paraId="217CCABB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Guest</w:t>
            </w:r>
          </w:p>
        </w:tc>
        <w:tc>
          <w:tcPr>
            <w:tcW w:w="600" w:type="dxa"/>
            <w:vAlign w:val="bottom"/>
            <w:hideMark/>
          </w:tcPr>
          <w:p w14:paraId="4B7A3A34" w14:textId="77777777" w:rsidR="00CE4EAA" w:rsidRPr="00AF5BEB" w:rsidRDefault="00CE4EAA" w:rsidP="00B1488E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noWrap/>
            <w:vAlign w:val="bottom"/>
            <w:hideMark/>
          </w:tcPr>
          <w:p w14:paraId="2B17C7AA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4A539861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04098FFE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7DE5B313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7013DBC2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44E2850E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4117535C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36E5D221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29BB106F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08724101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</w:tr>
      <w:tr w:rsidR="00CE4EAA" w:rsidRPr="00AF5BEB" w14:paraId="469CAF78" w14:textId="77777777" w:rsidTr="00B1488E">
        <w:trPr>
          <w:trHeight w:val="300"/>
        </w:trPr>
        <w:tc>
          <w:tcPr>
            <w:tcW w:w="1461" w:type="dxa"/>
            <w:vAlign w:val="bottom"/>
            <w:hideMark/>
          </w:tcPr>
          <w:p w14:paraId="5027BA24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proofErr w:type="spellStart"/>
            <w:r w:rsidRPr="00AF5BEB">
              <w:rPr>
                <w:rFonts w:ascii="Times" w:hAnsi="Times"/>
                <w:color w:val="000000"/>
                <w:sz w:val="20"/>
                <w:szCs w:val="20"/>
              </w:rPr>
              <w:t>Hachmann</w:t>
            </w:r>
            <w:proofErr w:type="spellEnd"/>
          </w:p>
        </w:tc>
        <w:tc>
          <w:tcPr>
            <w:tcW w:w="600" w:type="dxa"/>
            <w:vAlign w:val="bottom"/>
            <w:hideMark/>
          </w:tcPr>
          <w:p w14:paraId="1F1CDA36" w14:textId="77777777" w:rsidR="00CE4EAA" w:rsidRPr="00AF5BEB" w:rsidRDefault="00CE4EAA" w:rsidP="00B1488E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0" w:type="auto"/>
            <w:noWrap/>
            <w:vAlign w:val="bottom"/>
            <w:hideMark/>
          </w:tcPr>
          <w:p w14:paraId="30EC0902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6A225ED3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439CC155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6FB1BD4E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10B85AF7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0B867280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3FE357E4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0FAF92EF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5DA48AC7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0C6CD7BA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</w:tr>
      <w:tr w:rsidR="00CE4EAA" w:rsidRPr="00AF5BEB" w14:paraId="2E4919E7" w14:textId="77777777" w:rsidTr="00B1488E">
        <w:trPr>
          <w:trHeight w:val="300"/>
        </w:trPr>
        <w:tc>
          <w:tcPr>
            <w:tcW w:w="1461" w:type="dxa"/>
            <w:vAlign w:val="bottom"/>
            <w:hideMark/>
          </w:tcPr>
          <w:p w14:paraId="04047194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Islamov</w:t>
            </w:r>
          </w:p>
        </w:tc>
        <w:tc>
          <w:tcPr>
            <w:tcW w:w="600" w:type="dxa"/>
            <w:vAlign w:val="bottom"/>
            <w:hideMark/>
          </w:tcPr>
          <w:p w14:paraId="3985EC38" w14:textId="77777777" w:rsidR="00CE4EAA" w:rsidRPr="00AF5BEB" w:rsidRDefault="00CE4EAA" w:rsidP="00B1488E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  <w:noWrap/>
            <w:vAlign w:val="bottom"/>
            <w:hideMark/>
          </w:tcPr>
          <w:p w14:paraId="61C3F5AF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35B53682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03F8DD57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7D500A59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02A9FDEF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4E7F6834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08CD7D72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4E522DC5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41B2B09D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7F2E4CE6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</w:tr>
      <w:tr w:rsidR="00CE4EAA" w:rsidRPr="00AF5BEB" w14:paraId="331D2A13" w14:textId="77777777" w:rsidTr="00B1488E">
        <w:trPr>
          <w:trHeight w:val="300"/>
        </w:trPr>
        <w:tc>
          <w:tcPr>
            <w:tcW w:w="1461" w:type="dxa"/>
            <w:vAlign w:val="bottom"/>
            <w:hideMark/>
          </w:tcPr>
          <w:p w14:paraId="4573809E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Islamov</w:t>
            </w:r>
          </w:p>
        </w:tc>
        <w:tc>
          <w:tcPr>
            <w:tcW w:w="600" w:type="dxa"/>
            <w:vAlign w:val="bottom"/>
            <w:hideMark/>
          </w:tcPr>
          <w:p w14:paraId="7B1A1519" w14:textId="77777777" w:rsidR="00CE4EAA" w:rsidRPr="00AF5BEB" w:rsidRDefault="00CE4EAA" w:rsidP="00B1488E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0" w:type="auto"/>
            <w:noWrap/>
            <w:vAlign w:val="bottom"/>
            <w:hideMark/>
          </w:tcPr>
          <w:p w14:paraId="32A848E8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7D01CA9D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48C6DD2C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101FCFCE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2F73DE1D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0B1CD4EE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6C21727E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5A324947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56320C39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590BC1F8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</w:tr>
      <w:tr w:rsidR="00CE4EAA" w:rsidRPr="00AF5BEB" w14:paraId="3810728D" w14:textId="77777777" w:rsidTr="00B1488E">
        <w:trPr>
          <w:trHeight w:val="300"/>
        </w:trPr>
        <w:tc>
          <w:tcPr>
            <w:tcW w:w="1461" w:type="dxa"/>
            <w:vAlign w:val="bottom"/>
            <w:hideMark/>
          </w:tcPr>
          <w:p w14:paraId="00E3F2B9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Islamov</w:t>
            </w:r>
          </w:p>
        </w:tc>
        <w:tc>
          <w:tcPr>
            <w:tcW w:w="600" w:type="dxa"/>
            <w:vAlign w:val="bottom"/>
            <w:hideMark/>
          </w:tcPr>
          <w:p w14:paraId="43E35230" w14:textId="77777777" w:rsidR="00CE4EAA" w:rsidRPr="00AF5BEB" w:rsidRDefault="00CE4EAA" w:rsidP="00B1488E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0" w:type="auto"/>
            <w:noWrap/>
            <w:vAlign w:val="bottom"/>
            <w:hideMark/>
          </w:tcPr>
          <w:p w14:paraId="02D4D103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3963094D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2768A512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749162B3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088471F4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5C145A1B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13D1AE0E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6E0F064E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5171D984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17B28E79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</w:tr>
      <w:tr w:rsidR="00CE4EAA" w:rsidRPr="00AF5BEB" w14:paraId="47259773" w14:textId="77777777" w:rsidTr="00B1488E">
        <w:trPr>
          <w:trHeight w:val="300"/>
        </w:trPr>
        <w:tc>
          <w:tcPr>
            <w:tcW w:w="1461" w:type="dxa"/>
            <w:vAlign w:val="bottom"/>
            <w:hideMark/>
          </w:tcPr>
          <w:p w14:paraId="6A0766B5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Keller</w:t>
            </w:r>
          </w:p>
        </w:tc>
        <w:tc>
          <w:tcPr>
            <w:tcW w:w="600" w:type="dxa"/>
            <w:vAlign w:val="bottom"/>
            <w:hideMark/>
          </w:tcPr>
          <w:p w14:paraId="38FC25A4" w14:textId="77777777" w:rsidR="00CE4EAA" w:rsidRPr="00AF5BEB" w:rsidRDefault="00CE4EAA" w:rsidP="00B1488E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  <w:noWrap/>
            <w:vAlign w:val="bottom"/>
            <w:hideMark/>
          </w:tcPr>
          <w:p w14:paraId="3C3CD008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04059961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65D9C2E0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6E1604C2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5DC16A34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6014441A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048572EA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0E9629D7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31CFE4BD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0F86F304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</w:tr>
      <w:tr w:rsidR="00CE4EAA" w:rsidRPr="00AF5BEB" w14:paraId="42BACAEB" w14:textId="77777777" w:rsidTr="00B1488E">
        <w:trPr>
          <w:trHeight w:val="300"/>
        </w:trPr>
        <w:tc>
          <w:tcPr>
            <w:tcW w:w="1461" w:type="dxa"/>
            <w:vAlign w:val="bottom"/>
            <w:hideMark/>
          </w:tcPr>
          <w:p w14:paraId="082FFD0F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Kowalski</w:t>
            </w:r>
          </w:p>
        </w:tc>
        <w:tc>
          <w:tcPr>
            <w:tcW w:w="600" w:type="dxa"/>
            <w:vAlign w:val="bottom"/>
            <w:hideMark/>
          </w:tcPr>
          <w:p w14:paraId="340BD99A" w14:textId="77777777" w:rsidR="00CE4EAA" w:rsidRPr="00AF5BEB" w:rsidRDefault="00CE4EAA" w:rsidP="00B1488E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0" w:type="auto"/>
            <w:noWrap/>
            <w:vAlign w:val="bottom"/>
            <w:hideMark/>
          </w:tcPr>
          <w:p w14:paraId="45A7C8C7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50CE6058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1852F8F2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422521BF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258C8151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1A49CD9B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1C616A3C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603538BE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74CEACA8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37C2AEDB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</w:tr>
      <w:tr w:rsidR="00CE4EAA" w:rsidRPr="00AF5BEB" w14:paraId="01E70424" w14:textId="77777777" w:rsidTr="00B1488E">
        <w:trPr>
          <w:trHeight w:val="300"/>
        </w:trPr>
        <w:tc>
          <w:tcPr>
            <w:tcW w:w="1461" w:type="dxa"/>
            <w:vAlign w:val="bottom"/>
            <w:hideMark/>
          </w:tcPr>
          <w:p w14:paraId="13077E87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Lim</w:t>
            </w:r>
          </w:p>
        </w:tc>
        <w:tc>
          <w:tcPr>
            <w:tcW w:w="600" w:type="dxa"/>
            <w:vAlign w:val="bottom"/>
            <w:hideMark/>
          </w:tcPr>
          <w:p w14:paraId="218DBCC3" w14:textId="77777777" w:rsidR="00CE4EAA" w:rsidRPr="00AF5BEB" w:rsidRDefault="00CE4EAA" w:rsidP="00B1488E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0" w:type="auto"/>
            <w:noWrap/>
            <w:vAlign w:val="bottom"/>
            <w:hideMark/>
          </w:tcPr>
          <w:p w14:paraId="558F55C3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76D9FA45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23632081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2CE2BD05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117A3F96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19E61E02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2C19F544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7AE2F091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6F33D3B9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324E5386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</w:tr>
      <w:tr w:rsidR="00CE4EAA" w:rsidRPr="00AF5BEB" w14:paraId="22F88F1D" w14:textId="77777777" w:rsidTr="00B1488E">
        <w:trPr>
          <w:trHeight w:val="300"/>
        </w:trPr>
        <w:tc>
          <w:tcPr>
            <w:tcW w:w="1461" w:type="dxa"/>
            <w:vAlign w:val="bottom"/>
            <w:hideMark/>
          </w:tcPr>
          <w:p w14:paraId="16967EFF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Martirosyan</w:t>
            </w:r>
          </w:p>
        </w:tc>
        <w:tc>
          <w:tcPr>
            <w:tcW w:w="600" w:type="dxa"/>
            <w:vAlign w:val="bottom"/>
            <w:hideMark/>
          </w:tcPr>
          <w:p w14:paraId="2692ACAC" w14:textId="77777777" w:rsidR="00CE4EAA" w:rsidRPr="00AF5BEB" w:rsidRDefault="00CE4EAA" w:rsidP="00B1488E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0" w:type="auto"/>
            <w:noWrap/>
            <w:vAlign w:val="bottom"/>
            <w:hideMark/>
          </w:tcPr>
          <w:p w14:paraId="63F6F728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1474ADF9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5B42E746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30AF3CA6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4DB68C70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6F36803F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18E2EFBE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5514136E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7E3A40C5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1BD3AF4B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</w:tr>
      <w:tr w:rsidR="00CE4EAA" w:rsidRPr="00AF5BEB" w14:paraId="6CA93FBF" w14:textId="77777777" w:rsidTr="00B1488E">
        <w:trPr>
          <w:trHeight w:val="300"/>
        </w:trPr>
        <w:tc>
          <w:tcPr>
            <w:tcW w:w="1461" w:type="dxa"/>
            <w:vAlign w:val="bottom"/>
            <w:hideMark/>
          </w:tcPr>
          <w:p w14:paraId="34970E39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Modi</w:t>
            </w:r>
          </w:p>
        </w:tc>
        <w:tc>
          <w:tcPr>
            <w:tcW w:w="600" w:type="dxa"/>
            <w:vAlign w:val="bottom"/>
            <w:hideMark/>
          </w:tcPr>
          <w:p w14:paraId="22096D83" w14:textId="77777777" w:rsidR="00CE4EAA" w:rsidRPr="00AF5BEB" w:rsidRDefault="00CE4EAA" w:rsidP="00B1488E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  <w:noWrap/>
            <w:vAlign w:val="bottom"/>
            <w:hideMark/>
          </w:tcPr>
          <w:p w14:paraId="5EBAF508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455727D2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3B9F7D0E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708D4CC9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77C7BEE4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44F3250B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3EE0E658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54F1A585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5567BA34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075F4365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</w:tr>
      <w:tr w:rsidR="00CE4EAA" w:rsidRPr="00AF5BEB" w14:paraId="5CE8F934" w14:textId="77777777" w:rsidTr="00B1488E">
        <w:trPr>
          <w:trHeight w:val="300"/>
        </w:trPr>
        <w:tc>
          <w:tcPr>
            <w:tcW w:w="1461" w:type="dxa"/>
            <w:vAlign w:val="bottom"/>
            <w:hideMark/>
          </w:tcPr>
          <w:p w14:paraId="33FF7C39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proofErr w:type="spellStart"/>
            <w:r w:rsidRPr="00AF5BEB">
              <w:rPr>
                <w:rFonts w:ascii="Times" w:hAnsi="Times"/>
                <w:color w:val="000000"/>
                <w:sz w:val="20"/>
                <w:szCs w:val="20"/>
              </w:rPr>
              <w:t>Mukhamedshina</w:t>
            </w:r>
            <w:proofErr w:type="spellEnd"/>
          </w:p>
        </w:tc>
        <w:tc>
          <w:tcPr>
            <w:tcW w:w="600" w:type="dxa"/>
            <w:vAlign w:val="bottom"/>
            <w:hideMark/>
          </w:tcPr>
          <w:p w14:paraId="6B4D57AB" w14:textId="77777777" w:rsidR="00CE4EAA" w:rsidRPr="00AF5BEB" w:rsidRDefault="00CE4EAA" w:rsidP="00B1488E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0" w:type="auto"/>
            <w:noWrap/>
            <w:vAlign w:val="bottom"/>
            <w:hideMark/>
          </w:tcPr>
          <w:p w14:paraId="11292778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72DBF33E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7B0F8AC1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1E4B0A6C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3FDB91E6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6578F507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6C5CEA87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439E26D8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2544F23B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610D7907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</w:tr>
      <w:tr w:rsidR="00CE4EAA" w:rsidRPr="00AF5BEB" w14:paraId="47906ABB" w14:textId="77777777" w:rsidTr="00B1488E">
        <w:trPr>
          <w:trHeight w:val="300"/>
        </w:trPr>
        <w:tc>
          <w:tcPr>
            <w:tcW w:w="1461" w:type="dxa"/>
            <w:vAlign w:val="bottom"/>
            <w:hideMark/>
          </w:tcPr>
          <w:p w14:paraId="70AD1CCD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proofErr w:type="spellStart"/>
            <w:r w:rsidRPr="00AF5BEB">
              <w:rPr>
                <w:rFonts w:ascii="Times" w:hAnsi="Times"/>
                <w:color w:val="000000"/>
                <w:sz w:val="20"/>
                <w:szCs w:val="20"/>
              </w:rPr>
              <w:t>Sarwahi</w:t>
            </w:r>
            <w:proofErr w:type="spellEnd"/>
          </w:p>
        </w:tc>
        <w:tc>
          <w:tcPr>
            <w:tcW w:w="600" w:type="dxa"/>
            <w:vAlign w:val="bottom"/>
            <w:hideMark/>
          </w:tcPr>
          <w:p w14:paraId="3C36C74E" w14:textId="77777777" w:rsidR="00CE4EAA" w:rsidRPr="00AF5BEB" w:rsidRDefault="00CE4EAA" w:rsidP="00B1488E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  <w:noWrap/>
            <w:vAlign w:val="bottom"/>
            <w:hideMark/>
          </w:tcPr>
          <w:p w14:paraId="1C88C54B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46058C70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5DE97562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6049227E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70BD1935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217CF380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5196490B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0D7D1925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133A545F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3FC36F44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</w:tr>
      <w:tr w:rsidR="00CE4EAA" w:rsidRPr="00AF5BEB" w14:paraId="02CF81A9" w14:textId="77777777" w:rsidTr="00B1488E">
        <w:trPr>
          <w:trHeight w:val="300"/>
        </w:trPr>
        <w:tc>
          <w:tcPr>
            <w:tcW w:w="1461" w:type="dxa"/>
            <w:vAlign w:val="bottom"/>
            <w:hideMark/>
          </w:tcPr>
          <w:p w14:paraId="0A5B5869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proofErr w:type="spellStart"/>
            <w:r w:rsidRPr="00AF5BEB">
              <w:rPr>
                <w:rFonts w:ascii="Times" w:hAnsi="Times"/>
                <w:color w:val="000000"/>
                <w:sz w:val="20"/>
                <w:szCs w:val="20"/>
              </w:rPr>
              <w:t>Shadgan</w:t>
            </w:r>
            <w:proofErr w:type="spellEnd"/>
          </w:p>
        </w:tc>
        <w:tc>
          <w:tcPr>
            <w:tcW w:w="600" w:type="dxa"/>
            <w:vAlign w:val="bottom"/>
            <w:hideMark/>
          </w:tcPr>
          <w:p w14:paraId="6D5B6AC4" w14:textId="77777777" w:rsidR="00CE4EAA" w:rsidRPr="00AF5BEB" w:rsidRDefault="00CE4EAA" w:rsidP="00B1488E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0" w:type="auto"/>
            <w:noWrap/>
            <w:vAlign w:val="bottom"/>
            <w:hideMark/>
          </w:tcPr>
          <w:p w14:paraId="671BCB00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3047AB1F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487CA239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70683600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68ECA146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58F3DD42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1E7C1D39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1A79CAEF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4D6AE147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18515250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</w:tr>
      <w:tr w:rsidR="00CE4EAA" w:rsidRPr="00AF5BEB" w14:paraId="2DC161CF" w14:textId="77777777" w:rsidTr="00B1488E">
        <w:trPr>
          <w:trHeight w:val="300"/>
        </w:trPr>
        <w:tc>
          <w:tcPr>
            <w:tcW w:w="1461" w:type="dxa"/>
            <w:vAlign w:val="bottom"/>
            <w:hideMark/>
          </w:tcPr>
          <w:p w14:paraId="6DADE584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proofErr w:type="spellStart"/>
            <w:r w:rsidRPr="00AF5BEB">
              <w:rPr>
                <w:rFonts w:ascii="Times" w:hAnsi="Times"/>
                <w:color w:val="000000"/>
                <w:sz w:val="20"/>
                <w:szCs w:val="20"/>
              </w:rPr>
              <w:t>Shadgan</w:t>
            </w:r>
            <w:proofErr w:type="spellEnd"/>
          </w:p>
        </w:tc>
        <w:tc>
          <w:tcPr>
            <w:tcW w:w="600" w:type="dxa"/>
            <w:vAlign w:val="bottom"/>
            <w:hideMark/>
          </w:tcPr>
          <w:p w14:paraId="434AF0D7" w14:textId="77777777" w:rsidR="00CE4EAA" w:rsidRPr="00AF5BEB" w:rsidRDefault="00CE4EAA" w:rsidP="00B1488E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noWrap/>
            <w:vAlign w:val="bottom"/>
            <w:hideMark/>
          </w:tcPr>
          <w:p w14:paraId="2D064AA3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656A2395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33E3F933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4BDBECD9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4F1A1A12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37670B31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07252ACD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37E79F57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4BD88E2B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4DD2DEFD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</w:tr>
      <w:tr w:rsidR="00CE4EAA" w:rsidRPr="00AF5BEB" w14:paraId="464384EA" w14:textId="77777777" w:rsidTr="00B1488E">
        <w:trPr>
          <w:trHeight w:val="300"/>
        </w:trPr>
        <w:tc>
          <w:tcPr>
            <w:tcW w:w="1461" w:type="dxa"/>
            <w:vAlign w:val="bottom"/>
            <w:hideMark/>
          </w:tcPr>
          <w:p w14:paraId="6ED20A21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Shulman</w:t>
            </w:r>
          </w:p>
        </w:tc>
        <w:tc>
          <w:tcPr>
            <w:tcW w:w="600" w:type="dxa"/>
            <w:vAlign w:val="bottom"/>
            <w:hideMark/>
          </w:tcPr>
          <w:p w14:paraId="0ADB7C38" w14:textId="77777777" w:rsidR="00CE4EAA" w:rsidRPr="00AF5BEB" w:rsidRDefault="00CE4EAA" w:rsidP="00B1488E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0" w:type="auto"/>
            <w:noWrap/>
            <w:vAlign w:val="bottom"/>
            <w:hideMark/>
          </w:tcPr>
          <w:p w14:paraId="213916EF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26319735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57829190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47171BD3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5C9357AD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1B976283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19AB0D30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5225BCDC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0CCB1646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66222071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</w:tr>
      <w:tr w:rsidR="00CE4EAA" w:rsidRPr="00AF5BEB" w14:paraId="1BD87CFA" w14:textId="77777777" w:rsidTr="00B1488E">
        <w:trPr>
          <w:trHeight w:val="300"/>
        </w:trPr>
        <w:tc>
          <w:tcPr>
            <w:tcW w:w="1461" w:type="dxa"/>
            <w:vAlign w:val="bottom"/>
            <w:hideMark/>
          </w:tcPr>
          <w:p w14:paraId="274ED422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Solis</w:t>
            </w:r>
          </w:p>
        </w:tc>
        <w:tc>
          <w:tcPr>
            <w:tcW w:w="600" w:type="dxa"/>
            <w:vAlign w:val="bottom"/>
            <w:hideMark/>
          </w:tcPr>
          <w:p w14:paraId="162CEF00" w14:textId="77777777" w:rsidR="00CE4EAA" w:rsidRPr="00AF5BEB" w:rsidRDefault="00CE4EAA" w:rsidP="00B1488E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0" w:type="auto"/>
            <w:noWrap/>
            <w:vAlign w:val="bottom"/>
            <w:hideMark/>
          </w:tcPr>
          <w:p w14:paraId="54D993E3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3A0B50D8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5F293F17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4C664047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09BCC55A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29EBD434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5738A5CE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333DC4A6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63ADF4F6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239B6759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</w:tr>
      <w:tr w:rsidR="00CE4EAA" w:rsidRPr="00AF5BEB" w14:paraId="39F83032" w14:textId="77777777" w:rsidTr="00B1488E">
        <w:trPr>
          <w:trHeight w:val="300"/>
        </w:trPr>
        <w:tc>
          <w:tcPr>
            <w:tcW w:w="1461" w:type="dxa"/>
            <w:vAlign w:val="bottom"/>
            <w:hideMark/>
          </w:tcPr>
          <w:p w14:paraId="5B3F4CC6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proofErr w:type="spellStart"/>
            <w:r w:rsidRPr="00AF5BEB">
              <w:rPr>
                <w:rFonts w:ascii="Times" w:hAnsi="Times"/>
                <w:color w:val="000000"/>
                <w:sz w:val="20"/>
                <w:szCs w:val="20"/>
              </w:rPr>
              <w:t>Streijger</w:t>
            </w:r>
            <w:proofErr w:type="spellEnd"/>
          </w:p>
        </w:tc>
        <w:tc>
          <w:tcPr>
            <w:tcW w:w="600" w:type="dxa"/>
            <w:vAlign w:val="bottom"/>
            <w:hideMark/>
          </w:tcPr>
          <w:p w14:paraId="26712C7C" w14:textId="77777777" w:rsidR="00CE4EAA" w:rsidRPr="00AF5BEB" w:rsidRDefault="00CE4EAA" w:rsidP="00B1488E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0" w:type="auto"/>
            <w:noWrap/>
            <w:vAlign w:val="bottom"/>
            <w:hideMark/>
          </w:tcPr>
          <w:p w14:paraId="5EC461BE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2EE6A7EA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61C49971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4E3F714C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72EA4400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203FBA93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47E55592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44109669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4B6701DA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49BEDB84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</w:tr>
      <w:tr w:rsidR="00CE4EAA" w:rsidRPr="00AF5BEB" w14:paraId="4418F0D2" w14:textId="77777777" w:rsidTr="00B1488E">
        <w:trPr>
          <w:trHeight w:val="300"/>
        </w:trPr>
        <w:tc>
          <w:tcPr>
            <w:tcW w:w="1461" w:type="dxa"/>
            <w:vAlign w:val="bottom"/>
            <w:hideMark/>
          </w:tcPr>
          <w:p w14:paraId="015DAE75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proofErr w:type="spellStart"/>
            <w:r w:rsidRPr="00AF5BEB">
              <w:rPr>
                <w:rFonts w:ascii="Times" w:hAnsi="Times"/>
                <w:color w:val="000000"/>
                <w:sz w:val="20"/>
                <w:szCs w:val="20"/>
              </w:rPr>
              <w:lastRenderedPageBreak/>
              <w:t>Streijger</w:t>
            </w:r>
            <w:proofErr w:type="spellEnd"/>
          </w:p>
        </w:tc>
        <w:tc>
          <w:tcPr>
            <w:tcW w:w="600" w:type="dxa"/>
            <w:vAlign w:val="bottom"/>
            <w:hideMark/>
          </w:tcPr>
          <w:p w14:paraId="01FA6C24" w14:textId="77777777" w:rsidR="00CE4EAA" w:rsidRPr="00AF5BEB" w:rsidRDefault="00CE4EAA" w:rsidP="00B1488E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0" w:type="auto"/>
            <w:noWrap/>
            <w:vAlign w:val="bottom"/>
            <w:hideMark/>
          </w:tcPr>
          <w:p w14:paraId="7F1345F1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216F21FA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3F7742DF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5D4D30B0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7551BB4F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5B8BAAB4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18208F8A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342F53EF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16B3D783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0C5F6E59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</w:tr>
      <w:tr w:rsidR="00CE4EAA" w:rsidRPr="00AF5BEB" w14:paraId="539DF51F" w14:textId="77777777" w:rsidTr="00B1488E">
        <w:trPr>
          <w:trHeight w:val="300"/>
        </w:trPr>
        <w:tc>
          <w:tcPr>
            <w:tcW w:w="1461" w:type="dxa"/>
            <w:vAlign w:val="bottom"/>
            <w:hideMark/>
          </w:tcPr>
          <w:p w14:paraId="0BDB93BD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proofErr w:type="spellStart"/>
            <w:r w:rsidRPr="00AF5BEB">
              <w:rPr>
                <w:rFonts w:ascii="Times" w:hAnsi="Times"/>
                <w:color w:val="000000"/>
                <w:sz w:val="20"/>
                <w:szCs w:val="20"/>
              </w:rPr>
              <w:t>Streijger</w:t>
            </w:r>
            <w:proofErr w:type="spellEnd"/>
          </w:p>
        </w:tc>
        <w:tc>
          <w:tcPr>
            <w:tcW w:w="600" w:type="dxa"/>
            <w:vAlign w:val="bottom"/>
            <w:hideMark/>
          </w:tcPr>
          <w:p w14:paraId="01BF7F46" w14:textId="77777777" w:rsidR="00CE4EAA" w:rsidRPr="00AF5BEB" w:rsidRDefault="00CE4EAA" w:rsidP="00B1488E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0" w:type="auto"/>
            <w:noWrap/>
            <w:vAlign w:val="bottom"/>
            <w:hideMark/>
          </w:tcPr>
          <w:p w14:paraId="2A824A17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63612DE5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222A9D5C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57E38CDD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4F9FEE33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4581F44B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2585ABF4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142266CA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06CE213D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2CDDCA13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</w:tr>
      <w:tr w:rsidR="00CE4EAA" w:rsidRPr="00AF5BEB" w14:paraId="7F81C2EB" w14:textId="77777777" w:rsidTr="00B1488E">
        <w:trPr>
          <w:trHeight w:val="300"/>
        </w:trPr>
        <w:tc>
          <w:tcPr>
            <w:tcW w:w="1461" w:type="dxa"/>
            <w:vAlign w:val="bottom"/>
            <w:hideMark/>
          </w:tcPr>
          <w:p w14:paraId="6DD18545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proofErr w:type="spellStart"/>
            <w:r w:rsidRPr="00AF5BEB">
              <w:rPr>
                <w:rFonts w:ascii="Times" w:hAnsi="Times"/>
                <w:color w:val="000000"/>
                <w:sz w:val="20"/>
                <w:szCs w:val="20"/>
              </w:rPr>
              <w:t>Streijger</w:t>
            </w:r>
            <w:proofErr w:type="spellEnd"/>
          </w:p>
        </w:tc>
        <w:tc>
          <w:tcPr>
            <w:tcW w:w="600" w:type="dxa"/>
            <w:vAlign w:val="bottom"/>
            <w:hideMark/>
          </w:tcPr>
          <w:p w14:paraId="19F28E32" w14:textId="77777777" w:rsidR="00CE4EAA" w:rsidRPr="00AF5BEB" w:rsidRDefault="00CE4EAA" w:rsidP="00B1488E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0" w:type="auto"/>
            <w:noWrap/>
            <w:vAlign w:val="bottom"/>
            <w:hideMark/>
          </w:tcPr>
          <w:p w14:paraId="0945DDD2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585B89F8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4AC8D047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14EAFDD3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16184CD0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3D479424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7E0AF4FA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05651B1A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12CD66BA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6CEA9C79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</w:tr>
      <w:tr w:rsidR="00CE4EAA" w:rsidRPr="00AF5BEB" w14:paraId="6595170D" w14:textId="77777777" w:rsidTr="00B1488E">
        <w:trPr>
          <w:trHeight w:val="300"/>
        </w:trPr>
        <w:tc>
          <w:tcPr>
            <w:tcW w:w="1461" w:type="dxa"/>
            <w:vAlign w:val="bottom"/>
            <w:hideMark/>
          </w:tcPr>
          <w:p w14:paraId="301FA00B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proofErr w:type="spellStart"/>
            <w:r w:rsidRPr="00AF5BEB">
              <w:rPr>
                <w:rFonts w:ascii="Times" w:hAnsi="Times"/>
                <w:color w:val="000000"/>
                <w:sz w:val="20"/>
                <w:szCs w:val="20"/>
              </w:rPr>
              <w:t>Streijger</w:t>
            </w:r>
            <w:proofErr w:type="spellEnd"/>
          </w:p>
        </w:tc>
        <w:tc>
          <w:tcPr>
            <w:tcW w:w="600" w:type="dxa"/>
            <w:vAlign w:val="bottom"/>
            <w:hideMark/>
          </w:tcPr>
          <w:p w14:paraId="484B8469" w14:textId="77777777" w:rsidR="00CE4EAA" w:rsidRPr="00AF5BEB" w:rsidRDefault="00CE4EAA" w:rsidP="00B1488E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noWrap/>
            <w:vAlign w:val="bottom"/>
            <w:hideMark/>
          </w:tcPr>
          <w:p w14:paraId="142395C0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3434A5EA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62CDE091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0F2CFD5C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4C006E5D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vAlign w:val="bottom"/>
            <w:hideMark/>
          </w:tcPr>
          <w:p w14:paraId="4796CB9D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7F0E1A1A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5B0C5001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02661A3F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22099B3C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</w:tr>
      <w:tr w:rsidR="00CE4EAA" w:rsidRPr="00AF5BEB" w14:paraId="41F83023" w14:textId="77777777" w:rsidTr="00B1488E">
        <w:trPr>
          <w:trHeight w:val="300"/>
        </w:trPr>
        <w:tc>
          <w:tcPr>
            <w:tcW w:w="1461" w:type="dxa"/>
            <w:vAlign w:val="bottom"/>
            <w:hideMark/>
          </w:tcPr>
          <w:p w14:paraId="23A23ECB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Williams</w:t>
            </w:r>
          </w:p>
        </w:tc>
        <w:tc>
          <w:tcPr>
            <w:tcW w:w="600" w:type="dxa"/>
            <w:vAlign w:val="bottom"/>
            <w:hideMark/>
          </w:tcPr>
          <w:p w14:paraId="224FA8E5" w14:textId="77777777" w:rsidR="00CE4EAA" w:rsidRPr="00AF5BEB" w:rsidRDefault="00CE4EAA" w:rsidP="00B1488E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  <w:noWrap/>
            <w:vAlign w:val="bottom"/>
            <w:hideMark/>
          </w:tcPr>
          <w:p w14:paraId="650F270A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1159A046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366657A6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0F3D5A51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3FBE9531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0D6E4262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59F56B50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3722C15E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4B60FCCD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62CF3384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</w:tr>
      <w:tr w:rsidR="00CE4EAA" w:rsidRPr="00AF5BEB" w14:paraId="43306A92" w14:textId="77777777" w:rsidTr="00B1488E">
        <w:trPr>
          <w:trHeight w:val="300"/>
        </w:trPr>
        <w:tc>
          <w:tcPr>
            <w:tcW w:w="1461" w:type="dxa"/>
            <w:vAlign w:val="bottom"/>
            <w:hideMark/>
          </w:tcPr>
          <w:p w14:paraId="695B78BE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proofErr w:type="spellStart"/>
            <w:r w:rsidRPr="00AF5BEB">
              <w:rPr>
                <w:rFonts w:ascii="Times" w:hAnsi="Times"/>
                <w:color w:val="000000"/>
                <w:sz w:val="20"/>
                <w:szCs w:val="20"/>
              </w:rPr>
              <w:t>Zavodska</w:t>
            </w:r>
            <w:proofErr w:type="spellEnd"/>
          </w:p>
        </w:tc>
        <w:tc>
          <w:tcPr>
            <w:tcW w:w="600" w:type="dxa"/>
            <w:vAlign w:val="bottom"/>
            <w:hideMark/>
          </w:tcPr>
          <w:p w14:paraId="7533FC8B" w14:textId="77777777" w:rsidR="00CE4EAA" w:rsidRPr="00AF5BEB" w:rsidRDefault="00CE4EAA" w:rsidP="00B1488E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noWrap/>
            <w:vAlign w:val="bottom"/>
            <w:hideMark/>
          </w:tcPr>
          <w:p w14:paraId="666C536F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64C9BBBD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2A342983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2E2956FD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02FAFDEF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71EC5B04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136C9435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477E6116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565F6CCC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25DDA5DA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</w:tr>
      <w:tr w:rsidR="00CE4EAA" w:rsidRPr="00AF5BEB" w14:paraId="3E139B74" w14:textId="77777777" w:rsidTr="00B1488E">
        <w:trPr>
          <w:trHeight w:val="300"/>
        </w:trPr>
        <w:tc>
          <w:tcPr>
            <w:tcW w:w="1461" w:type="dxa"/>
            <w:vAlign w:val="bottom"/>
            <w:hideMark/>
          </w:tcPr>
          <w:p w14:paraId="33753CBB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proofErr w:type="spellStart"/>
            <w:r w:rsidRPr="00AF5BEB">
              <w:rPr>
                <w:rFonts w:ascii="Times" w:hAnsi="Times"/>
                <w:color w:val="000000"/>
                <w:sz w:val="20"/>
                <w:szCs w:val="20"/>
              </w:rPr>
              <w:t>Zurita</w:t>
            </w:r>
            <w:proofErr w:type="spellEnd"/>
          </w:p>
        </w:tc>
        <w:tc>
          <w:tcPr>
            <w:tcW w:w="600" w:type="dxa"/>
            <w:vAlign w:val="bottom"/>
            <w:hideMark/>
          </w:tcPr>
          <w:p w14:paraId="33A795AB" w14:textId="77777777" w:rsidR="00CE4EAA" w:rsidRPr="00AF5BEB" w:rsidRDefault="00CE4EAA" w:rsidP="00B1488E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0" w:type="auto"/>
            <w:noWrap/>
            <w:vAlign w:val="bottom"/>
            <w:hideMark/>
          </w:tcPr>
          <w:p w14:paraId="3F25A2C1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21E19397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65E7DAA6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0ABC077F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6A7849E8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23B84105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6EA31A54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02360D98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6EB4241B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0FDA203E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</w:tr>
      <w:tr w:rsidR="00CE4EAA" w:rsidRPr="00AF5BEB" w14:paraId="5B0E89FE" w14:textId="77777777" w:rsidTr="00B1488E">
        <w:trPr>
          <w:trHeight w:val="300"/>
        </w:trPr>
        <w:tc>
          <w:tcPr>
            <w:tcW w:w="1461" w:type="dxa"/>
            <w:vAlign w:val="bottom"/>
            <w:hideMark/>
          </w:tcPr>
          <w:p w14:paraId="113F7C12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proofErr w:type="spellStart"/>
            <w:r w:rsidRPr="00AF5BEB">
              <w:rPr>
                <w:rFonts w:ascii="Times" w:hAnsi="Times"/>
                <w:color w:val="000000"/>
                <w:sz w:val="20"/>
                <w:szCs w:val="20"/>
              </w:rPr>
              <w:t>Zurita</w:t>
            </w:r>
            <w:proofErr w:type="spellEnd"/>
          </w:p>
        </w:tc>
        <w:tc>
          <w:tcPr>
            <w:tcW w:w="600" w:type="dxa"/>
            <w:vAlign w:val="bottom"/>
            <w:hideMark/>
          </w:tcPr>
          <w:p w14:paraId="4B878A97" w14:textId="77777777" w:rsidR="00CE4EAA" w:rsidRPr="00AF5BEB" w:rsidRDefault="00CE4EAA" w:rsidP="00B1488E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0" w:type="auto"/>
            <w:noWrap/>
            <w:vAlign w:val="bottom"/>
            <w:hideMark/>
          </w:tcPr>
          <w:p w14:paraId="29DCAAB5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118DB228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03F85831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695BF0FE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07392C06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375A9D4D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2A515283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  <w:vAlign w:val="bottom"/>
            <w:hideMark/>
          </w:tcPr>
          <w:p w14:paraId="0CD746A2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vAlign w:val="bottom"/>
            <w:hideMark/>
          </w:tcPr>
          <w:p w14:paraId="39BD5C90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bottom"/>
            <w:hideMark/>
          </w:tcPr>
          <w:p w14:paraId="3094E47E" w14:textId="77777777" w:rsidR="00CE4EAA" w:rsidRPr="00AF5BEB" w:rsidRDefault="00CE4EAA" w:rsidP="00B1488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AF5BEB">
              <w:rPr>
                <w:rFonts w:ascii="Times" w:hAnsi="Times"/>
                <w:color w:val="000000"/>
                <w:sz w:val="20"/>
                <w:szCs w:val="20"/>
              </w:rPr>
              <w:t>Y</w:t>
            </w:r>
          </w:p>
        </w:tc>
      </w:tr>
    </w:tbl>
    <w:p w14:paraId="57D0B568" w14:textId="77777777" w:rsidR="00CE4EAA" w:rsidRDefault="00CE4EAA" w:rsidP="00CE4EAA">
      <w:pPr>
        <w:rPr>
          <w:rFonts w:ascii="Times New Roman" w:eastAsia="Times New Roman" w:hAnsi="Times New Roman" w:cs="Times New Roman"/>
          <w:b/>
          <w:bCs/>
        </w:rPr>
      </w:pPr>
    </w:p>
    <w:p w14:paraId="7CCC3257" w14:textId="77777777" w:rsidR="00CE4EAA" w:rsidRDefault="00CE4EAA" w:rsidP="00CE4EA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 </w:t>
      </w:r>
    </w:p>
    <w:p w14:paraId="25BE9A13" w14:textId="77777777" w:rsidR="00F65308" w:rsidRDefault="00F65308"/>
    <w:sectPr w:rsidR="00F65308" w:rsidSect="00CE4E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EAA"/>
    <w:rsid w:val="006C4927"/>
    <w:rsid w:val="00CE4EAA"/>
    <w:rsid w:val="00F65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32E7A"/>
  <w15:chartTrackingRefBased/>
  <w15:docId w15:val="{3A343246-9EC5-0C43-8409-A55C77FB8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6</Words>
  <Characters>2317</Characters>
  <Application>Microsoft Office Word</Application>
  <DocSecurity>0</DocSecurity>
  <Lines>19</Lines>
  <Paragraphs>5</Paragraphs>
  <ScaleCrop>false</ScaleCrop>
  <Company/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1-27T18:08:00Z</dcterms:created>
  <dcterms:modified xsi:type="dcterms:W3CDTF">2022-01-27T18:09:00Z</dcterms:modified>
</cp:coreProperties>
</file>